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C106" w14:textId="26260196" w:rsidR="00F96787" w:rsidRPr="00E80C8E" w:rsidRDefault="00C06B4E" w:rsidP="004757BD">
      <w:pPr>
        <w:spacing w:line="300" w:lineRule="auto"/>
        <w:rPr>
          <w:rFonts w:ascii="Times" w:hAnsi="Times"/>
          <w:b/>
          <w:bCs/>
          <w:sz w:val="24"/>
          <w:lang w:val="en-GB"/>
        </w:rPr>
      </w:pPr>
      <w:r>
        <w:rPr>
          <w:rFonts w:ascii="Times" w:hAnsi="Times"/>
          <w:b/>
          <w:bCs/>
          <w:sz w:val="24"/>
          <w:lang w:val="en-GB"/>
        </w:rPr>
        <w:t xml:space="preserve">Table S3. </w:t>
      </w:r>
      <w:r w:rsidR="000E3E05" w:rsidRPr="000E3E05">
        <w:rPr>
          <w:rFonts w:ascii="Times" w:hAnsi="Times"/>
          <w:b/>
          <w:bCs/>
          <w:sz w:val="24"/>
          <w:lang w:val="en-GB"/>
        </w:rPr>
        <w:t xml:space="preserve">The clinical characteristics of </w:t>
      </w:r>
      <w:r w:rsidR="000E3E05">
        <w:rPr>
          <w:rFonts w:ascii="Times" w:hAnsi="Times"/>
          <w:b/>
          <w:bCs/>
          <w:sz w:val="24"/>
          <w:lang w:val="en-GB"/>
        </w:rPr>
        <w:t>LUAD</w:t>
      </w:r>
      <w:r w:rsidR="000E3E05" w:rsidRPr="000E3E05">
        <w:rPr>
          <w:rFonts w:ascii="Times" w:hAnsi="Times"/>
          <w:b/>
          <w:bCs/>
          <w:sz w:val="24"/>
          <w:lang w:val="en-GB"/>
        </w:rPr>
        <w:t xml:space="preserve"> patients in the TCGA dataset</w:t>
      </w:r>
    </w:p>
    <w:tbl>
      <w:tblPr>
        <w:tblW w:w="6521" w:type="dxa"/>
        <w:tblLayout w:type="fixed"/>
        <w:tblLook w:val="0000" w:firstRow="0" w:lastRow="0" w:firstColumn="0" w:lastColumn="0" w:noHBand="0" w:noVBand="0"/>
      </w:tblPr>
      <w:tblGrid>
        <w:gridCol w:w="3544"/>
        <w:gridCol w:w="2977"/>
      </w:tblGrid>
      <w:tr w:rsidR="00013258" w:rsidRPr="00607310" w14:paraId="77114C22" w14:textId="77777777" w:rsidTr="00EE3A4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8CDA9" w14:textId="77777777" w:rsidR="00013258" w:rsidRPr="00F4488A" w:rsidRDefault="00013258" w:rsidP="004757BD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694FF" w14:textId="3AC6F69D" w:rsidR="00013258" w:rsidRPr="00F4488A" w:rsidRDefault="00013258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A</w:t>
            </w:r>
            <w:r>
              <w:rPr>
                <w:rFonts w:ascii="Times" w:hAnsi="Times" w:hint="eastAsia"/>
                <w:sz w:val="24"/>
                <w:lang w:val="en-GB"/>
              </w:rPr>
              <w:t>ll</w:t>
            </w:r>
            <w:r>
              <w:rPr>
                <w:rFonts w:ascii="Times" w:hAnsi="Times"/>
                <w:sz w:val="24"/>
                <w:lang w:val="en-GB"/>
              </w:rPr>
              <w:t xml:space="preserve"> patients</w:t>
            </w:r>
            <w:r w:rsidR="004D2961">
              <w:rPr>
                <w:rFonts w:ascii="Times" w:hAnsi="Times"/>
                <w:sz w:val="24"/>
                <w:lang w:val="en-GB"/>
              </w:rPr>
              <w:t xml:space="preserve"> </w:t>
            </w:r>
            <w:r w:rsidRPr="00F4488A">
              <w:rPr>
                <w:rFonts w:ascii="Times" w:hAnsi="Times"/>
                <w:sz w:val="24"/>
                <w:lang w:val="en-GB"/>
              </w:rPr>
              <w:t>(n</w:t>
            </w:r>
            <w:r>
              <w:rPr>
                <w:rFonts w:ascii="Times" w:hAnsi="Times"/>
                <w:sz w:val="24"/>
                <w:lang w:val="en-GB"/>
              </w:rPr>
              <w:t xml:space="preserve"> </w:t>
            </w:r>
            <w:r w:rsidRPr="00F4488A">
              <w:rPr>
                <w:rFonts w:ascii="Times" w:hAnsi="Times"/>
                <w:sz w:val="24"/>
                <w:lang w:val="en-GB"/>
              </w:rPr>
              <w:t>=</w:t>
            </w:r>
            <w:r>
              <w:rPr>
                <w:rFonts w:ascii="Times" w:hAnsi="Times"/>
                <w:sz w:val="24"/>
                <w:lang w:val="en-GB"/>
              </w:rPr>
              <w:t xml:space="preserve"> </w:t>
            </w:r>
            <w:r w:rsidR="004D2961">
              <w:rPr>
                <w:rFonts w:ascii="Times" w:hAnsi="Times"/>
                <w:sz w:val="24"/>
                <w:lang w:val="en-GB"/>
              </w:rPr>
              <w:t>453</w:t>
            </w:r>
            <w:r w:rsidRPr="00F4488A">
              <w:rPr>
                <w:rFonts w:ascii="Times" w:hAnsi="Times"/>
                <w:sz w:val="24"/>
                <w:lang w:val="en-GB"/>
              </w:rPr>
              <w:t>)</w:t>
            </w:r>
          </w:p>
        </w:tc>
      </w:tr>
      <w:tr w:rsidR="00013258" w:rsidRPr="00607310" w14:paraId="557434C0" w14:textId="77777777" w:rsidTr="00EE3A4C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6DA2AAD0" w14:textId="5871DC6E" w:rsidR="00013258" w:rsidRPr="00F4488A" w:rsidRDefault="00013258" w:rsidP="004757BD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>Age</w:t>
            </w:r>
            <w:r>
              <w:rPr>
                <w:rFonts w:ascii="Times" w:hAnsi="Times"/>
                <w:sz w:val="24"/>
                <w:lang w:val="en-GB"/>
              </w:rPr>
              <w:t xml:space="preserve"> </w:t>
            </w:r>
            <w:r w:rsidRPr="00F4488A">
              <w:rPr>
                <w:rFonts w:ascii="Times" w:hAnsi="Times"/>
                <w:sz w:val="24"/>
                <w:lang w:val="en-GB"/>
              </w:rPr>
              <w:t>(n %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FCE26" w14:textId="77777777" w:rsidR="00013258" w:rsidRPr="00F4488A" w:rsidRDefault="00013258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</w:p>
        </w:tc>
      </w:tr>
      <w:tr w:rsidR="004D2961" w:rsidRPr="00607310" w14:paraId="4A2D8AEE" w14:textId="77777777" w:rsidTr="00EE3A4C">
        <w:tc>
          <w:tcPr>
            <w:tcW w:w="3544" w:type="dxa"/>
            <w:shd w:val="clear" w:color="auto" w:fill="auto"/>
          </w:tcPr>
          <w:p w14:paraId="66189233" w14:textId="5671AF3E" w:rsidR="004D2961" w:rsidRPr="00F4488A" w:rsidRDefault="004D2961" w:rsidP="004D2961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 xml:space="preserve">  </w:t>
            </w:r>
            <w:r w:rsidRPr="00F4488A">
              <w:rPr>
                <w:rFonts w:ascii="Times" w:hAnsi="Times" w:hint="eastAsia"/>
                <w:sz w:val="24"/>
                <w:lang w:val="en-GB"/>
              </w:rPr>
              <w:t>≤</w:t>
            </w:r>
            <w:r>
              <w:rPr>
                <w:rFonts w:ascii="Times" w:hAnsi="Times"/>
                <w:sz w:val="24"/>
                <w:lang w:val="en-GB"/>
              </w:rPr>
              <w:t>65</w:t>
            </w:r>
            <w:r w:rsidRPr="00607310">
              <w:rPr>
                <w:rFonts w:ascii="Times" w:hAnsi="Times"/>
                <w:sz w:val="24"/>
                <w:lang w:val="en-GB"/>
              </w:rPr>
              <w:t xml:space="preserve"> years</w:t>
            </w:r>
          </w:p>
        </w:tc>
        <w:tc>
          <w:tcPr>
            <w:tcW w:w="2977" w:type="dxa"/>
            <w:shd w:val="clear" w:color="auto" w:fill="auto"/>
          </w:tcPr>
          <w:p w14:paraId="57AD904F" w14:textId="5DC02C6D" w:rsidR="004D2961" w:rsidRPr="00F4488A" w:rsidRDefault="004D2961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221 (48.8%)</w:t>
            </w:r>
          </w:p>
        </w:tc>
      </w:tr>
      <w:tr w:rsidR="004D2961" w:rsidRPr="00607310" w14:paraId="5E6209A6" w14:textId="77777777" w:rsidTr="00EE3A4C">
        <w:tc>
          <w:tcPr>
            <w:tcW w:w="3544" w:type="dxa"/>
            <w:shd w:val="clear" w:color="auto" w:fill="auto"/>
          </w:tcPr>
          <w:p w14:paraId="5037A28E" w14:textId="6D91CB5E" w:rsidR="004D2961" w:rsidRPr="00F4488A" w:rsidRDefault="004D2961" w:rsidP="004D2961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bookmarkStart w:id="0" w:name="_Hlk40726924"/>
            <w:r w:rsidRPr="00F4488A">
              <w:rPr>
                <w:rFonts w:ascii="Times" w:hAnsi="Times"/>
                <w:sz w:val="24"/>
                <w:lang w:val="en-GB"/>
              </w:rPr>
              <w:t xml:space="preserve">  &gt;</w:t>
            </w:r>
            <w:bookmarkEnd w:id="0"/>
            <w:r>
              <w:rPr>
                <w:rFonts w:ascii="Times" w:hAnsi="Times"/>
                <w:sz w:val="24"/>
                <w:lang w:val="en-GB"/>
              </w:rPr>
              <w:t xml:space="preserve">65 </w:t>
            </w:r>
            <w:r w:rsidRPr="00607310">
              <w:rPr>
                <w:rFonts w:ascii="Times" w:hAnsi="Times"/>
                <w:sz w:val="24"/>
                <w:lang w:val="en-GB"/>
              </w:rPr>
              <w:t>years</w:t>
            </w:r>
          </w:p>
        </w:tc>
        <w:tc>
          <w:tcPr>
            <w:tcW w:w="2977" w:type="dxa"/>
            <w:shd w:val="clear" w:color="auto" w:fill="auto"/>
          </w:tcPr>
          <w:p w14:paraId="0163F01D" w14:textId="1D1296B4" w:rsidR="004D2961" w:rsidRPr="00F4488A" w:rsidRDefault="004D2961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232 (51.2%)</w:t>
            </w:r>
          </w:p>
        </w:tc>
      </w:tr>
      <w:tr w:rsidR="00013258" w:rsidRPr="00607310" w14:paraId="62F3F9FC" w14:textId="77777777" w:rsidTr="00EE3A4C">
        <w:tc>
          <w:tcPr>
            <w:tcW w:w="3544" w:type="dxa"/>
            <w:shd w:val="clear" w:color="auto" w:fill="auto"/>
          </w:tcPr>
          <w:p w14:paraId="7219110D" w14:textId="6CF78BA6" w:rsidR="00013258" w:rsidRPr="00F4488A" w:rsidRDefault="00013258" w:rsidP="004757BD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282B12">
              <w:rPr>
                <w:rFonts w:ascii="Times" w:hAnsi="Times"/>
                <w:sz w:val="24"/>
                <w:lang w:val="en-GB"/>
              </w:rPr>
              <w:t>Gender</w:t>
            </w:r>
            <w:r>
              <w:rPr>
                <w:rFonts w:ascii="Times" w:hAnsi="Times"/>
                <w:sz w:val="24"/>
                <w:lang w:val="en-GB"/>
              </w:rPr>
              <w:t xml:space="preserve"> </w:t>
            </w:r>
            <w:r w:rsidRPr="00F4488A">
              <w:rPr>
                <w:rFonts w:ascii="Times" w:hAnsi="Times"/>
                <w:sz w:val="24"/>
                <w:lang w:val="en-GB"/>
              </w:rPr>
              <w:t>(n 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6B00134" w14:textId="3EBE03AE" w:rsidR="00013258" w:rsidRPr="00F4488A" w:rsidRDefault="00013258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</w:p>
        </w:tc>
      </w:tr>
      <w:tr w:rsidR="004D2961" w:rsidRPr="00607310" w14:paraId="106B744B" w14:textId="77777777" w:rsidTr="00EE3A4C">
        <w:tc>
          <w:tcPr>
            <w:tcW w:w="3544" w:type="dxa"/>
            <w:shd w:val="clear" w:color="auto" w:fill="auto"/>
          </w:tcPr>
          <w:p w14:paraId="44CA1D1A" w14:textId="4E74D4B8" w:rsidR="004D2961" w:rsidRPr="00F4488A" w:rsidRDefault="004D2961" w:rsidP="004D2961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607310">
              <w:rPr>
                <w:rFonts w:ascii="Times" w:hAnsi="Times"/>
                <w:sz w:val="24"/>
                <w:lang w:val="en-GB"/>
              </w:rPr>
              <w:t xml:space="preserve">  Female</w:t>
            </w:r>
          </w:p>
        </w:tc>
        <w:tc>
          <w:tcPr>
            <w:tcW w:w="2977" w:type="dxa"/>
            <w:shd w:val="clear" w:color="auto" w:fill="auto"/>
          </w:tcPr>
          <w:p w14:paraId="18CB3F25" w14:textId="0058577F" w:rsidR="004D2961" w:rsidRPr="00F4488A" w:rsidRDefault="004D2961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248 (54.7%)</w:t>
            </w:r>
          </w:p>
        </w:tc>
      </w:tr>
      <w:tr w:rsidR="004D2961" w:rsidRPr="00607310" w14:paraId="66FC4EFF" w14:textId="77777777" w:rsidTr="00EE3A4C">
        <w:tc>
          <w:tcPr>
            <w:tcW w:w="3544" w:type="dxa"/>
            <w:shd w:val="clear" w:color="auto" w:fill="auto"/>
          </w:tcPr>
          <w:p w14:paraId="05590E48" w14:textId="01E2BB4F" w:rsidR="004D2961" w:rsidRPr="00F4488A" w:rsidRDefault="004D2961" w:rsidP="004D2961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607310">
              <w:rPr>
                <w:rFonts w:ascii="Times" w:hAnsi="Times"/>
                <w:sz w:val="24"/>
                <w:lang w:val="en-GB"/>
              </w:rPr>
              <w:t xml:space="preserve">  Male</w:t>
            </w:r>
          </w:p>
        </w:tc>
        <w:tc>
          <w:tcPr>
            <w:tcW w:w="2977" w:type="dxa"/>
            <w:shd w:val="clear" w:color="auto" w:fill="auto"/>
          </w:tcPr>
          <w:p w14:paraId="44859A00" w14:textId="12101632" w:rsidR="004D2961" w:rsidRPr="00F4488A" w:rsidRDefault="004D2961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205 (45.3%)</w:t>
            </w:r>
          </w:p>
        </w:tc>
      </w:tr>
      <w:tr w:rsidR="00013258" w:rsidRPr="00607310" w14:paraId="310E0404" w14:textId="77777777" w:rsidTr="00EE3A4C">
        <w:tc>
          <w:tcPr>
            <w:tcW w:w="3544" w:type="dxa"/>
            <w:shd w:val="clear" w:color="auto" w:fill="auto"/>
          </w:tcPr>
          <w:p w14:paraId="786F8651" w14:textId="148CF7B2" w:rsidR="00013258" w:rsidRPr="00F4488A" w:rsidRDefault="00013258" w:rsidP="004757BD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Overall s</w:t>
            </w:r>
            <w:r w:rsidRPr="00BE623C">
              <w:rPr>
                <w:rFonts w:ascii="Times" w:hAnsi="Times"/>
                <w:sz w:val="24"/>
                <w:lang w:val="en-GB"/>
              </w:rPr>
              <w:t>tage</w:t>
            </w:r>
            <w:r>
              <w:rPr>
                <w:rFonts w:ascii="Times" w:hAnsi="Times"/>
                <w:sz w:val="24"/>
                <w:lang w:val="en-GB"/>
              </w:rPr>
              <w:t xml:space="preserve"> </w:t>
            </w:r>
            <w:r w:rsidRPr="00F4488A">
              <w:rPr>
                <w:rFonts w:ascii="Times" w:hAnsi="Times"/>
                <w:sz w:val="24"/>
                <w:lang w:val="en-GB"/>
              </w:rPr>
              <w:t>(n 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980D107" w14:textId="77777777" w:rsidR="00013258" w:rsidRPr="00F4488A" w:rsidRDefault="00013258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</w:p>
        </w:tc>
      </w:tr>
      <w:tr w:rsidR="004D2961" w:rsidRPr="00607310" w14:paraId="4ABD64C2" w14:textId="77777777" w:rsidTr="00EE3A4C">
        <w:tc>
          <w:tcPr>
            <w:tcW w:w="3544" w:type="dxa"/>
            <w:shd w:val="clear" w:color="auto" w:fill="auto"/>
          </w:tcPr>
          <w:p w14:paraId="2D27F604" w14:textId="4A2DB6AC" w:rsidR="004D2961" w:rsidRPr="00F4488A" w:rsidRDefault="004D2961" w:rsidP="004D2961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 xml:space="preserve">  I and II</w:t>
            </w:r>
          </w:p>
        </w:tc>
        <w:tc>
          <w:tcPr>
            <w:tcW w:w="2977" w:type="dxa"/>
            <w:shd w:val="clear" w:color="auto" w:fill="auto"/>
          </w:tcPr>
          <w:p w14:paraId="7115D543" w14:textId="5A1A4AD4" w:rsidR="004D2961" w:rsidRPr="00F4488A" w:rsidRDefault="004D2961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357 (78.8%)</w:t>
            </w:r>
          </w:p>
        </w:tc>
      </w:tr>
      <w:tr w:rsidR="004D2961" w:rsidRPr="00607310" w14:paraId="7A16C6CA" w14:textId="77777777" w:rsidTr="00EE3A4C">
        <w:tc>
          <w:tcPr>
            <w:tcW w:w="3544" w:type="dxa"/>
            <w:shd w:val="clear" w:color="auto" w:fill="auto"/>
          </w:tcPr>
          <w:p w14:paraId="01BCCF65" w14:textId="0642E29D" w:rsidR="004D2961" w:rsidRPr="00F4488A" w:rsidRDefault="004D2961" w:rsidP="004D2961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 xml:space="preserve">  II</w:t>
            </w:r>
            <w:r>
              <w:rPr>
                <w:rFonts w:ascii="Times" w:hAnsi="Times"/>
                <w:sz w:val="24"/>
                <w:lang w:val="en-GB"/>
              </w:rPr>
              <w:t>I and IV</w:t>
            </w:r>
          </w:p>
        </w:tc>
        <w:tc>
          <w:tcPr>
            <w:tcW w:w="2977" w:type="dxa"/>
            <w:shd w:val="clear" w:color="auto" w:fill="auto"/>
          </w:tcPr>
          <w:p w14:paraId="436D032C" w14:textId="2E113A17" w:rsidR="004D2961" w:rsidRPr="00F4488A" w:rsidRDefault="004D2961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96 (21.2%)</w:t>
            </w:r>
          </w:p>
        </w:tc>
      </w:tr>
      <w:tr w:rsidR="00013258" w:rsidRPr="00607310" w14:paraId="64EF50B1" w14:textId="77777777" w:rsidTr="00EE3A4C">
        <w:trPr>
          <w:trHeight w:val="90"/>
        </w:trPr>
        <w:tc>
          <w:tcPr>
            <w:tcW w:w="3544" w:type="dxa"/>
            <w:shd w:val="clear" w:color="auto" w:fill="auto"/>
          </w:tcPr>
          <w:p w14:paraId="324A10CF" w14:textId="77777777" w:rsidR="00013258" w:rsidRPr="00F4488A" w:rsidRDefault="00013258" w:rsidP="004757BD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>T stage (n 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73A6DF" w14:textId="77777777" w:rsidR="00013258" w:rsidRPr="00F4488A" w:rsidRDefault="00013258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</w:p>
        </w:tc>
      </w:tr>
      <w:tr w:rsidR="00EE3A4C" w:rsidRPr="00607310" w14:paraId="3EE0ACE4" w14:textId="77777777" w:rsidTr="00EE3A4C">
        <w:trPr>
          <w:trHeight w:val="90"/>
        </w:trPr>
        <w:tc>
          <w:tcPr>
            <w:tcW w:w="3544" w:type="dxa"/>
            <w:shd w:val="clear" w:color="auto" w:fill="auto"/>
          </w:tcPr>
          <w:p w14:paraId="4BF788A4" w14:textId="090C6EB3" w:rsidR="00EE3A4C" w:rsidRPr="00F4488A" w:rsidRDefault="00EE3A4C" w:rsidP="00EE3A4C">
            <w:pPr>
              <w:spacing w:line="300" w:lineRule="auto"/>
              <w:ind w:firstLineChars="100" w:firstLine="240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>T1</w:t>
            </w:r>
            <w:r>
              <w:rPr>
                <w:rFonts w:ascii="Times" w:hAnsi="Times"/>
                <w:sz w:val="24"/>
                <w:lang w:val="en-GB"/>
              </w:rPr>
              <w:t xml:space="preserve"> and T2</w:t>
            </w:r>
          </w:p>
        </w:tc>
        <w:tc>
          <w:tcPr>
            <w:tcW w:w="2977" w:type="dxa"/>
            <w:shd w:val="clear" w:color="auto" w:fill="auto"/>
          </w:tcPr>
          <w:p w14:paraId="7241DC75" w14:textId="19B71E87" w:rsidR="00EE3A4C" w:rsidRPr="00F4488A" w:rsidRDefault="00EE3A4C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396 (87.4%)</w:t>
            </w:r>
          </w:p>
        </w:tc>
      </w:tr>
      <w:tr w:rsidR="00EE3A4C" w:rsidRPr="00607310" w14:paraId="5955AC7F" w14:textId="77777777" w:rsidTr="00EE3A4C">
        <w:trPr>
          <w:trHeight w:val="90"/>
        </w:trPr>
        <w:tc>
          <w:tcPr>
            <w:tcW w:w="3544" w:type="dxa"/>
            <w:shd w:val="clear" w:color="auto" w:fill="auto"/>
          </w:tcPr>
          <w:p w14:paraId="4C556E02" w14:textId="445D21CA" w:rsidR="00EE3A4C" w:rsidRPr="00F4488A" w:rsidRDefault="00EE3A4C" w:rsidP="00EE3A4C">
            <w:pPr>
              <w:spacing w:line="300" w:lineRule="auto"/>
              <w:ind w:firstLineChars="100" w:firstLine="240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>T</w:t>
            </w:r>
            <w:r>
              <w:rPr>
                <w:rFonts w:ascii="Times" w:hAnsi="Times"/>
                <w:sz w:val="24"/>
                <w:lang w:val="en-GB"/>
              </w:rPr>
              <w:t>3 and T4</w:t>
            </w:r>
          </w:p>
        </w:tc>
        <w:tc>
          <w:tcPr>
            <w:tcW w:w="2977" w:type="dxa"/>
            <w:shd w:val="clear" w:color="auto" w:fill="auto"/>
          </w:tcPr>
          <w:p w14:paraId="046A3200" w14:textId="65EE5FFE" w:rsidR="00EE3A4C" w:rsidRPr="00F4488A" w:rsidRDefault="00EE3A4C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57 (12.6%)</w:t>
            </w:r>
          </w:p>
        </w:tc>
      </w:tr>
      <w:tr w:rsidR="00013258" w:rsidRPr="00607310" w14:paraId="71393978" w14:textId="77777777" w:rsidTr="00EE3A4C">
        <w:trPr>
          <w:trHeight w:val="90"/>
        </w:trPr>
        <w:tc>
          <w:tcPr>
            <w:tcW w:w="3544" w:type="dxa"/>
            <w:shd w:val="clear" w:color="auto" w:fill="auto"/>
          </w:tcPr>
          <w:p w14:paraId="09E0F312" w14:textId="77777777" w:rsidR="00013258" w:rsidRPr="00F4488A" w:rsidRDefault="00013258" w:rsidP="004757BD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>N stage (n %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5D9B7A8" w14:textId="77777777" w:rsidR="00013258" w:rsidRPr="00F4488A" w:rsidRDefault="00013258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</w:p>
        </w:tc>
      </w:tr>
      <w:tr w:rsidR="00EE3A4C" w:rsidRPr="00607310" w14:paraId="18DA8981" w14:textId="77777777" w:rsidTr="00EE3A4C">
        <w:trPr>
          <w:trHeight w:val="90"/>
        </w:trPr>
        <w:tc>
          <w:tcPr>
            <w:tcW w:w="3544" w:type="dxa"/>
            <w:shd w:val="clear" w:color="auto" w:fill="auto"/>
          </w:tcPr>
          <w:p w14:paraId="3B5EA15D" w14:textId="77777777" w:rsidR="00EE3A4C" w:rsidRPr="00F4488A" w:rsidRDefault="00EE3A4C" w:rsidP="00EE3A4C">
            <w:pPr>
              <w:spacing w:line="300" w:lineRule="auto"/>
              <w:ind w:firstLineChars="100" w:firstLine="240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>N0</w:t>
            </w:r>
          </w:p>
        </w:tc>
        <w:tc>
          <w:tcPr>
            <w:tcW w:w="2977" w:type="dxa"/>
            <w:shd w:val="clear" w:color="auto" w:fill="auto"/>
          </w:tcPr>
          <w:p w14:paraId="38612E80" w14:textId="0B800DE7" w:rsidR="00EE3A4C" w:rsidRPr="00F4488A" w:rsidRDefault="00EE3A4C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301 (66.4%)</w:t>
            </w:r>
          </w:p>
        </w:tc>
      </w:tr>
      <w:tr w:rsidR="00EE3A4C" w:rsidRPr="00607310" w14:paraId="1250719C" w14:textId="77777777" w:rsidTr="00EE3A4C">
        <w:trPr>
          <w:trHeight w:val="90"/>
        </w:trPr>
        <w:tc>
          <w:tcPr>
            <w:tcW w:w="3544" w:type="dxa"/>
            <w:shd w:val="clear" w:color="auto" w:fill="auto"/>
          </w:tcPr>
          <w:p w14:paraId="12D9CBB2" w14:textId="758BAB0A" w:rsidR="00EE3A4C" w:rsidRPr="00F4488A" w:rsidRDefault="00EE3A4C" w:rsidP="00EE3A4C">
            <w:pPr>
              <w:spacing w:line="300" w:lineRule="auto"/>
              <w:ind w:firstLineChars="100" w:firstLine="240"/>
              <w:rPr>
                <w:rFonts w:ascii="Times" w:hAnsi="Times"/>
                <w:sz w:val="24"/>
                <w:lang w:val="en-GB"/>
              </w:rPr>
            </w:pPr>
            <w:r w:rsidRPr="00F4488A">
              <w:rPr>
                <w:rFonts w:ascii="Times" w:hAnsi="Times"/>
                <w:sz w:val="24"/>
                <w:lang w:val="en-GB"/>
              </w:rPr>
              <w:t>N1</w:t>
            </w:r>
            <w:r>
              <w:rPr>
                <w:rFonts w:ascii="Times" w:hAnsi="Times"/>
                <w:sz w:val="24"/>
                <w:lang w:val="en-GB"/>
              </w:rPr>
              <w:t>, N2 and N3</w:t>
            </w:r>
          </w:p>
        </w:tc>
        <w:tc>
          <w:tcPr>
            <w:tcW w:w="2977" w:type="dxa"/>
            <w:shd w:val="clear" w:color="auto" w:fill="auto"/>
          </w:tcPr>
          <w:p w14:paraId="4868171F" w14:textId="47D41B13" w:rsidR="00EE3A4C" w:rsidRPr="00F4488A" w:rsidRDefault="00EE3A4C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152 (33.6%)</w:t>
            </w:r>
          </w:p>
        </w:tc>
      </w:tr>
      <w:tr w:rsidR="00EE3A4C" w:rsidRPr="00607310" w14:paraId="7B49ED78" w14:textId="77777777" w:rsidTr="00EE3A4C">
        <w:tc>
          <w:tcPr>
            <w:tcW w:w="3544" w:type="dxa"/>
            <w:shd w:val="clear" w:color="auto" w:fill="auto"/>
          </w:tcPr>
          <w:p w14:paraId="34CEF7DB" w14:textId="2789F809" w:rsidR="00EE3A4C" w:rsidRPr="00F4488A" w:rsidRDefault="00EE3A4C" w:rsidP="00EE3A4C">
            <w:pPr>
              <w:spacing w:line="300" w:lineRule="auto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 xml:space="preserve">M </w:t>
            </w:r>
            <w:r w:rsidRPr="00F4488A">
              <w:rPr>
                <w:rFonts w:ascii="Times" w:hAnsi="Times"/>
                <w:sz w:val="24"/>
                <w:lang w:val="en-GB"/>
              </w:rPr>
              <w:t>stage (n %)</w:t>
            </w:r>
          </w:p>
        </w:tc>
        <w:tc>
          <w:tcPr>
            <w:tcW w:w="2977" w:type="dxa"/>
            <w:shd w:val="clear" w:color="auto" w:fill="auto"/>
          </w:tcPr>
          <w:p w14:paraId="030752C5" w14:textId="04E572BC" w:rsidR="00EE3A4C" w:rsidRPr="00F4488A" w:rsidRDefault="00EE3A4C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</w:p>
        </w:tc>
      </w:tr>
      <w:tr w:rsidR="00EE3A4C" w:rsidRPr="00607310" w14:paraId="5D5BEF36" w14:textId="77777777" w:rsidTr="00EE3A4C">
        <w:tc>
          <w:tcPr>
            <w:tcW w:w="3544" w:type="dxa"/>
            <w:shd w:val="clear" w:color="auto" w:fill="auto"/>
          </w:tcPr>
          <w:p w14:paraId="5E27FF97" w14:textId="15C4252A" w:rsidR="00EE3A4C" w:rsidRPr="00F4488A" w:rsidRDefault="00EE3A4C" w:rsidP="00EE3A4C">
            <w:pPr>
              <w:spacing w:line="300" w:lineRule="auto"/>
              <w:ind w:firstLineChars="100" w:firstLine="240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M0</w:t>
            </w:r>
          </w:p>
        </w:tc>
        <w:tc>
          <w:tcPr>
            <w:tcW w:w="2977" w:type="dxa"/>
            <w:shd w:val="clear" w:color="auto" w:fill="auto"/>
          </w:tcPr>
          <w:p w14:paraId="3F852C61" w14:textId="2E7EF104" w:rsidR="00EE3A4C" w:rsidRPr="00F4488A" w:rsidRDefault="00EE3A4C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431 (95.1%)</w:t>
            </w:r>
          </w:p>
        </w:tc>
      </w:tr>
      <w:tr w:rsidR="00EE3A4C" w:rsidRPr="00607310" w14:paraId="5942D1EC" w14:textId="77777777" w:rsidTr="00EE3A4C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2AF4CE59" w14:textId="37482857" w:rsidR="00EE3A4C" w:rsidRPr="00F4488A" w:rsidRDefault="00EE3A4C" w:rsidP="00EE3A4C">
            <w:pPr>
              <w:spacing w:line="300" w:lineRule="auto"/>
              <w:ind w:firstLineChars="100" w:firstLine="240"/>
              <w:rPr>
                <w:rFonts w:ascii="Times" w:hAnsi="Times"/>
                <w:sz w:val="24"/>
                <w:lang w:val="en-GB"/>
              </w:rPr>
            </w:pPr>
            <w:r>
              <w:rPr>
                <w:rFonts w:ascii="Times" w:hAnsi="Times"/>
                <w:sz w:val="24"/>
                <w:lang w:val="en-GB"/>
              </w:rPr>
              <w:t>M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0C9CFD1C" w14:textId="716F5981" w:rsidR="00EE3A4C" w:rsidRPr="00F4488A" w:rsidRDefault="00EE3A4C" w:rsidP="00EE3A4C">
            <w:pPr>
              <w:spacing w:line="300" w:lineRule="auto"/>
              <w:jc w:val="center"/>
              <w:rPr>
                <w:rFonts w:ascii="Times" w:hAnsi="Times"/>
                <w:sz w:val="24"/>
                <w:lang w:val="en-GB"/>
              </w:rPr>
            </w:pPr>
            <w:r w:rsidRPr="00EE3A4C">
              <w:rPr>
                <w:rFonts w:ascii="Times" w:hAnsi="Times"/>
                <w:sz w:val="24"/>
                <w:lang w:val="en-GB"/>
              </w:rPr>
              <w:t>22 (4.86%)</w:t>
            </w:r>
          </w:p>
        </w:tc>
      </w:tr>
    </w:tbl>
    <w:p w14:paraId="05BAF647" w14:textId="70B7B4AC" w:rsidR="00EE5EB4" w:rsidRPr="00607310" w:rsidRDefault="00EE5EB4" w:rsidP="004757BD">
      <w:pPr>
        <w:spacing w:line="300" w:lineRule="auto"/>
        <w:rPr>
          <w:rFonts w:ascii="Times" w:hAnsi="Times"/>
          <w:sz w:val="24"/>
          <w:lang w:val="en-GB"/>
        </w:rPr>
      </w:pPr>
    </w:p>
    <w:sectPr w:rsidR="00EE5EB4" w:rsidRPr="00607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64641" w14:textId="77777777" w:rsidR="00FC6B6D" w:rsidRDefault="00FC6B6D" w:rsidP="000511B0">
      <w:r>
        <w:separator/>
      </w:r>
    </w:p>
  </w:endnote>
  <w:endnote w:type="continuationSeparator" w:id="0">
    <w:p w14:paraId="79DE97F3" w14:textId="77777777" w:rsidR="00FC6B6D" w:rsidRDefault="00FC6B6D" w:rsidP="00051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10D8D" w14:textId="77777777" w:rsidR="00FC6B6D" w:rsidRDefault="00FC6B6D" w:rsidP="000511B0">
      <w:r>
        <w:separator/>
      </w:r>
    </w:p>
  </w:footnote>
  <w:footnote w:type="continuationSeparator" w:id="0">
    <w:p w14:paraId="5528E914" w14:textId="77777777" w:rsidR="00FC6B6D" w:rsidRDefault="00FC6B6D" w:rsidP="00051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A2770EE"/>
    <w:rsid w:val="00013258"/>
    <w:rsid w:val="000331CC"/>
    <w:rsid w:val="00035194"/>
    <w:rsid w:val="000365A5"/>
    <w:rsid w:val="000511B0"/>
    <w:rsid w:val="00070CFA"/>
    <w:rsid w:val="000778A7"/>
    <w:rsid w:val="00081176"/>
    <w:rsid w:val="000B4C0E"/>
    <w:rsid w:val="000B7EFB"/>
    <w:rsid w:val="000E3E05"/>
    <w:rsid w:val="001401AD"/>
    <w:rsid w:val="00161681"/>
    <w:rsid w:val="001D095C"/>
    <w:rsid w:val="00211DE7"/>
    <w:rsid w:val="00222620"/>
    <w:rsid w:val="002242F3"/>
    <w:rsid w:val="002615C9"/>
    <w:rsid w:val="00282B12"/>
    <w:rsid w:val="002A2455"/>
    <w:rsid w:val="002D653B"/>
    <w:rsid w:val="0030528A"/>
    <w:rsid w:val="00341F21"/>
    <w:rsid w:val="003434A9"/>
    <w:rsid w:val="00346DE4"/>
    <w:rsid w:val="003717BB"/>
    <w:rsid w:val="00386558"/>
    <w:rsid w:val="0042509B"/>
    <w:rsid w:val="0043394C"/>
    <w:rsid w:val="004757BD"/>
    <w:rsid w:val="004D2961"/>
    <w:rsid w:val="00510C8B"/>
    <w:rsid w:val="00555A4A"/>
    <w:rsid w:val="005C4991"/>
    <w:rsid w:val="005F6453"/>
    <w:rsid w:val="00606EC5"/>
    <w:rsid w:val="00607310"/>
    <w:rsid w:val="00667380"/>
    <w:rsid w:val="006A20A7"/>
    <w:rsid w:val="006F7AA9"/>
    <w:rsid w:val="00706D8C"/>
    <w:rsid w:val="00750C14"/>
    <w:rsid w:val="007765B2"/>
    <w:rsid w:val="007B6325"/>
    <w:rsid w:val="007C4B23"/>
    <w:rsid w:val="00806BA4"/>
    <w:rsid w:val="0083325A"/>
    <w:rsid w:val="0086000E"/>
    <w:rsid w:val="008C15E9"/>
    <w:rsid w:val="008C74D2"/>
    <w:rsid w:val="00A230FA"/>
    <w:rsid w:val="00A33CC1"/>
    <w:rsid w:val="00AA0990"/>
    <w:rsid w:val="00AB67AB"/>
    <w:rsid w:val="00AD03FC"/>
    <w:rsid w:val="00B65DE6"/>
    <w:rsid w:val="00BB5E3C"/>
    <w:rsid w:val="00BE623C"/>
    <w:rsid w:val="00BF1FB6"/>
    <w:rsid w:val="00BF3BF2"/>
    <w:rsid w:val="00C06B4E"/>
    <w:rsid w:val="00C77644"/>
    <w:rsid w:val="00C97F61"/>
    <w:rsid w:val="00CF66AE"/>
    <w:rsid w:val="00D01CD6"/>
    <w:rsid w:val="00D02A7F"/>
    <w:rsid w:val="00D21B9F"/>
    <w:rsid w:val="00D71F03"/>
    <w:rsid w:val="00D76669"/>
    <w:rsid w:val="00DB2999"/>
    <w:rsid w:val="00DB3AF2"/>
    <w:rsid w:val="00DC4257"/>
    <w:rsid w:val="00DC5276"/>
    <w:rsid w:val="00DF6A7B"/>
    <w:rsid w:val="00E232F4"/>
    <w:rsid w:val="00E24746"/>
    <w:rsid w:val="00E43E06"/>
    <w:rsid w:val="00E60F20"/>
    <w:rsid w:val="00E80C8E"/>
    <w:rsid w:val="00EC0586"/>
    <w:rsid w:val="00EC45E4"/>
    <w:rsid w:val="00ED188A"/>
    <w:rsid w:val="00EE3A4C"/>
    <w:rsid w:val="00EE5EB4"/>
    <w:rsid w:val="00F42C94"/>
    <w:rsid w:val="00F96787"/>
    <w:rsid w:val="00FC6B6D"/>
    <w:rsid w:val="019A5180"/>
    <w:rsid w:val="086A3484"/>
    <w:rsid w:val="40F262E6"/>
    <w:rsid w:val="7A27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F46AC8"/>
  <w15:docId w15:val="{A020B364-5F21-4E45-ADA0-7E36A0C8E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511B0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rsid w:val="000511B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footer"/>
    <w:basedOn w:val="a"/>
    <w:link w:val="a6"/>
    <w:rsid w:val="000511B0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0511B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caption"/>
    <w:basedOn w:val="a"/>
    <w:next w:val="a"/>
    <w:uiPriority w:val="35"/>
    <w:unhideWhenUsed/>
    <w:qFormat/>
    <w:rsid w:val="00EE5EB4"/>
    <w:pPr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颗小结节</dc:creator>
  <cp:lastModifiedBy>Jie Zeng</cp:lastModifiedBy>
  <cp:revision>2</cp:revision>
  <dcterms:created xsi:type="dcterms:W3CDTF">2022-10-18T15:30:00Z</dcterms:created>
  <dcterms:modified xsi:type="dcterms:W3CDTF">2022-10-18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